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156" w:rsidRPr="003D4985" w:rsidRDefault="00AB5156" w:rsidP="00AB515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2403F8">
        <w:rPr>
          <w:rFonts w:ascii="Times New Roman" w:hAnsi="Times New Roman" w:cs="Times New Roman"/>
          <w:b/>
          <w:color w:val="231F20"/>
          <w:sz w:val="24"/>
          <w:szCs w:val="24"/>
        </w:rPr>
        <w:t>Supplementary Tab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>le</w:t>
      </w:r>
      <w:r w:rsidRPr="002403F8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2</w:t>
      </w:r>
      <w:r w:rsidR="001410DC"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  <w:proofErr w:type="gramEnd"/>
      <w:r w:rsidRPr="002403F8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proofErr w:type="gramStart"/>
      <w:r w:rsidRPr="001410DC">
        <w:rPr>
          <w:rFonts w:ascii="Times New Roman" w:hAnsi="Times New Roman" w:cs="Times New Roman"/>
          <w:b/>
          <w:bCs/>
          <w:color w:val="231F20"/>
          <w:sz w:val="24"/>
          <w:szCs w:val="24"/>
        </w:rPr>
        <w:t>Functional annotation and statistical analysis for the nodes in Figure 2</w:t>
      </w:r>
      <w:r w:rsidRPr="001410DC"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>B</w:t>
      </w:r>
      <w:r w:rsidRPr="001410DC">
        <w:rPr>
          <w:rFonts w:ascii="Times New Roman" w:hAnsi="Times New Roman" w:cs="Times New Roman"/>
          <w:b/>
          <w:bCs/>
          <w:color w:val="231F20"/>
          <w:sz w:val="24"/>
          <w:szCs w:val="24"/>
        </w:rPr>
        <w:t>.</w:t>
      </w:r>
      <w:proofErr w:type="gramEnd"/>
    </w:p>
    <w:tbl>
      <w:tblPr>
        <w:tblW w:w="5177" w:type="pct"/>
        <w:jc w:val="center"/>
        <w:tblLayout w:type="fixed"/>
        <w:tblLook w:val="04A0"/>
      </w:tblPr>
      <w:tblGrid>
        <w:gridCol w:w="3955"/>
        <w:gridCol w:w="1574"/>
        <w:gridCol w:w="2257"/>
        <w:gridCol w:w="1552"/>
        <w:gridCol w:w="1472"/>
      </w:tblGrid>
      <w:tr w:rsidR="00AB5156" w:rsidRPr="002C5BC5" w:rsidTr="00DE35AA">
        <w:trPr>
          <w:trHeight w:val="1125"/>
          <w:jc w:val="center"/>
        </w:trPr>
        <w:tc>
          <w:tcPr>
            <w:tcW w:w="1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GO-term ‘cellular compartment’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proofErr w:type="spellStart"/>
            <w:r w:rsidRPr="002C5BC5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Benjamini</w:t>
            </w:r>
            <w:proofErr w:type="spellEnd"/>
            <w:r w:rsidRPr="002C5BC5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-Hochberg corrected p-value (Cp-value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cluster frequency</w:t>
            </w:r>
          </w:p>
          <w:p w:rsidR="00AB5156" w:rsidRPr="002C5BC5" w:rsidRDefault="00AB5156" w:rsidP="00DE35AA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(%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proofErr w:type="gramStart"/>
            <w:r w:rsidRPr="002C5BC5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total</w:t>
            </w:r>
            <w:proofErr w:type="gramEnd"/>
            <w:r w:rsidRPr="002C5BC5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 xml:space="preserve"> frequency (%)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o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9E-7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75E-7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1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.7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par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64E-3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97E-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7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7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ytoplasmic par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55E-3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39E-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2.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1.4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95E-2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83E-2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5.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6.6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envelop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25E-2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06E-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1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6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matri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21E-2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81E-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3.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3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lum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21E-2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81E-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3.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3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inner membran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45E-2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99E-2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5.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8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ganelle inner membran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20E-2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99E-1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5.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9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membran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20E-1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21E-1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5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racellular membrane-bounded organell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95E-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73E-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2.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0.9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embrane-bounded organell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22E-1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73E-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2.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1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ganelle envelop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92E-1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41E-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1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nvelop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19E-1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71E-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1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1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racellular organell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09E-1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27E-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4.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6.9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ganell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36E-1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41E-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4.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7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racellular par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.67E-1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.31E-1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6.7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6.8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membrane par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.95E-1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.01E-1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.9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8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racellular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26E-1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08E-1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6.7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9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embrane-enclosed lum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74E-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87E-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4.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0.4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mitochondrial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ermembrane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spac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.21E-1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60E-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.5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2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ibosom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11E-0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.20E-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.9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1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organelle envelope lum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43E-0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72E-0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.5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2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ganellar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ribosom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28E-0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14E-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2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ribosom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28E-0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14E-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2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ucleoi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.03E-0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85E-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1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nucleoid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.03E-0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85E-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1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respiratory chai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80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53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4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ganellar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small ribosomal subuni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81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53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1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small ribosomal subuni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81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53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1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ganelle membran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12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2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1.4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racellular organelle lum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17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2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0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mitochondrial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ermembrane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space protein transporter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51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73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2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organelle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unen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63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22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0.2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espiratory chai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90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28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4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racellular organelle par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13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32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1.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3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rganelle par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.79E-0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43E-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1.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7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ribonucleoprotein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16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2.9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fatty acid beta-oxidation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ultienzyme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19E-0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33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1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mitochondrial inner membrane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esquence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ranslocase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76E-0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53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2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oton-transporting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two-sector ATPase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22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84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2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mitochondrial respiratory chain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ompex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C5BC5">
              <w:rPr>
                <w:rFonts w:ascii="Times New Roman" w:eastAsia="SimSun" w:hAnsi="SimSun" w:cs="Times New Roman"/>
                <w:color w:val="000000"/>
                <w:sz w:val="21"/>
                <w:szCs w:val="21"/>
              </w:rPr>
              <w:t>Ⅰ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33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92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2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respiratory chain complex </w:t>
            </w:r>
            <w:r w:rsidRPr="002C5BC5">
              <w:rPr>
                <w:rFonts w:ascii="Times New Roman" w:eastAsia="SimSun" w:hAnsi="SimSun" w:cs="Times New Roman"/>
                <w:color w:val="000000"/>
                <w:sz w:val="21"/>
                <w:szCs w:val="21"/>
              </w:rPr>
              <w:t>Ⅰ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33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92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2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ADH dehydrogenase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33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92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2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proton-transporting ATP synthase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1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71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2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1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oton-transporting two-sector ATPase complex, catalytic domai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1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71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2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1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oton-transporting  ATPase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19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.60E-0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2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1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 xml:space="preserve">small ribosomal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ubnit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50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19E-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3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proton-transporting ATP synthase complex, catalytic core F(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72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57E-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1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ribosomal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ubnit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05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97E-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7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roton-transporting ATP synthase complex, catalytic core F(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58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10E-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1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acromolecular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.42E-0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95E-0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3.3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9.3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itochondrial proton-transporting ATP synthase complex, catalytic cor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68E-0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72E-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proton-transporting ATP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ynthase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ynthase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, catalytic cor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68E-0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72E-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citrate </w:t>
            </w:r>
            <w:proofErr w:type="spellStart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lyase</w:t>
            </w:r>
            <w:proofErr w:type="spellEnd"/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complex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13E-0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36E-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ell part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1E-0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48E-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7.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1.8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ell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1E-0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48E-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7.8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1.8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on-membrane-bounded organell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2E-0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48E-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3.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4.8%</w:t>
            </w:r>
          </w:p>
        </w:tc>
      </w:tr>
      <w:tr w:rsidR="00AB5156" w:rsidRPr="002C5BC5" w:rsidTr="00DE35AA">
        <w:trPr>
          <w:trHeight w:val="540"/>
          <w:jc w:val="center"/>
        </w:trPr>
        <w:tc>
          <w:tcPr>
            <w:tcW w:w="1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intracellular non-membrane-bounded organelle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2E-02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.48E-02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3.6%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156" w:rsidRPr="002C5BC5" w:rsidRDefault="00AB5156" w:rsidP="00DE35AA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2C5BC5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4.8%</w:t>
            </w:r>
          </w:p>
        </w:tc>
      </w:tr>
    </w:tbl>
    <w:p w:rsidR="00AB5156" w:rsidRPr="00314A26" w:rsidRDefault="00AB5156" w:rsidP="00AB515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59E5" w:rsidRDefault="001410DC">
      <w:bookmarkStart w:id="0" w:name="_GoBack"/>
      <w:bookmarkEnd w:id="0"/>
    </w:p>
    <w:sectPr w:rsidR="00FE59E5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/>
  <w:rsids>
    <w:rsidRoot w:val="00AB5156"/>
    <w:rsid w:val="00060145"/>
    <w:rsid w:val="001410DC"/>
    <w:rsid w:val="00230AB2"/>
    <w:rsid w:val="00322729"/>
    <w:rsid w:val="004A20AA"/>
    <w:rsid w:val="006B1ADE"/>
    <w:rsid w:val="00913964"/>
    <w:rsid w:val="00993E88"/>
    <w:rsid w:val="00AB5156"/>
    <w:rsid w:val="00BD7488"/>
    <w:rsid w:val="00C7324F"/>
    <w:rsid w:val="00ED0CF7"/>
    <w:rsid w:val="00FC6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156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ga Krasnova</cp:lastModifiedBy>
  <cp:revision>2</cp:revision>
  <dcterms:created xsi:type="dcterms:W3CDTF">2019-12-04T07:58:00Z</dcterms:created>
  <dcterms:modified xsi:type="dcterms:W3CDTF">2019-12-26T21:54:00Z</dcterms:modified>
</cp:coreProperties>
</file>